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1C840" w14:textId="77777777" w:rsidR="00750E31" w:rsidRPr="0024660E" w:rsidRDefault="00750E31" w:rsidP="00750E31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24660E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24660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TABLE 1.</w:t>
      </w:r>
      <w:r w:rsidRPr="0024660E">
        <w:rPr>
          <w:rFonts w:ascii="Times New Roman" w:hAnsi="Times New Roman" w:cs="Times New Roman"/>
          <w:noProof/>
          <w:sz w:val="24"/>
          <w:szCs w:val="24"/>
        </w:rPr>
        <w:t xml:space="preserve"> Structural constructs of HIV-related worries</w:t>
      </w:r>
    </w:p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44"/>
        <w:gridCol w:w="1177"/>
        <w:gridCol w:w="6619"/>
      </w:tblGrid>
      <w:tr w:rsidR="00750E31" w:rsidRPr="0024660E" w14:paraId="12D7703E" w14:textId="77777777" w:rsidTr="003A6127">
        <w:trPr>
          <w:cantSplit/>
          <w:trHeight w:val="332"/>
        </w:trPr>
        <w:tc>
          <w:tcPr>
            <w:tcW w:w="836" w:type="pct"/>
          </w:tcPr>
          <w:p w14:paraId="50DC18CA" w14:textId="77777777" w:rsidR="00750E31" w:rsidRPr="0024660E" w:rsidRDefault="00750E31" w:rsidP="003A612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ovariates</w:t>
            </w:r>
          </w:p>
        </w:tc>
        <w:tc>
          <w:tcPr>
            <w:tcW w:w="611" w:type="pct"/>
          </w:tcPr>
          <w:p w14:paraId="26AFD98C" w14:textId="77777777" w:rsidR="00750E31" w:rsidRPr="0024660E" w:rsidRDefault="00750E31" w:rsidP="003A612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tems</w:t>
            </w:r>
          </w:p>
        </w:tc>
        <w:tc>
          <w:tcPr>
            <w:tcW w:w="3553" w:type="pct"/>
          </w:tcPr>
          <w:p w14:paraId="4339935F" w14:textId="77777777" w:rsidR="00750E31" w:rsidRPr="0024660E" w:rsidRDefault="00750E31" w:rsidP="003A612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scription of variables</w:t>
            </w:r>
          </w:p>
        </w:tc>
      </w:tr>
      <w:tr w:rsidR="00750E31" w:rsidRPr="0024660E" w14:paraId="76036157" w14:textId="77777777" w:rsidTr="003A6127">
        <w:trPr>
          <w:cantSplit/>
          <w:trHeight w:val="403"/>
        </w:trPr>
        <w:tc>
          <w:tcPr>
            <w:tcW w:w="836" w:type="pct"/>
            <w:vMerge w:val="restart"/>
          </w:tcPr>
          <w:p w14:paraId="6DF9ADFF" w14:textId="77777777" w:rsidR="00750E31" w:rsidRPr="0024660E" w:rsidRDefault="00750E31" w:rsidP="003A612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noProof/>
                <w:sz w:val="24"/>
                <w:szCs w:val="24"/>
              </w:rPr>
              <w:t>If I have a child, I would be worried that….</w:t>
            </w:r>
          </w:p>
        </w:tc>
        <w:tc>
          <w:tcPr>
            <w:tcW w:w="611" w:type="pct"/>
          </w:tcPr>
          <w:p w14:paraId="1E9507AD" w14:textId="77777777" w:rsidR="00750E31" w:rsidRPr="0024660E" w:rsidRDefault="00750E31" w:rsidP="003A612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h1/ww1</w:t>
            </w:r>
          </w:p>
        </w:tc>
        <w:tc>
          <w:tcPr>
            <w:tcW w:w="3553" w:type="pct"/>
          </w:tcPr>
          <w:p w14:paraId="56542B06" w14:textId="77777777" w:rsidR="00750E31" w:rsidRPr="0024660E" w:rsidRDefault="00750E31" w:rsidP="003A612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</w:rPr>
              <w:t>I would be unable to care for the children until they are adults.</w:t>
            </w:r>
          </w:p>
        </w:tc>
      </w:tr>
      <w:tr w:rsidR="00750E31" w:rsidRPr="0024660E" w14:paraId="6B3342FA" w14:textId="77777777" w:rsidTr="003A6127">
        <w:trPr>
          <w:cantSplit/>
          <w:trHeight w:val="403"/>
        </w:trPr>
        <w:tc>
          <w:tcPr>
            <w:tcW w:w="836" w:type="pct"/>
            <w:vMerge/>
          </w:tcPr>
          <w:p w14:paraId="7ABA307A" w14:textId="77777777" w:rsidR="00750E31" w:rsidRPr="0024660E" w:rsidRDefault="00750E31" w:rsidP="003A612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11" w:type="pct"/>
          </w:tcPr>
          <w:p w14:paraId="53E2AB7C" w14:textId="77777777" w:rsidR="00750E31" w:rsidRPr="0024660E" w:rsidRDefault="00750E31" w:rsidP="003A612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h2/ww2</w:t>
            </w:r>
          </w:p>
        </w:tc>
        <w:tc>
          <w:tcPr>
            <w:tcW w:w="3553" w:type="pct"/>
          </w:tcPr>
          <w:p w14:paraId="39D994EE" w14:textId="77777777" w:rsidR="00750E31" w:rsidRPr="0024660E" w:rsidRDefault="00750E31" w:rsidP="003A612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noProof/>
                <w:sz w:val="24"/>
                <w:szCs w:val="24"/>
              </w:rPr>
              <w:t>My HIV medication will affect my ability to care about my child.</w:t>
            </w:r>
          </w:p>
        </w:tc>
      </w:tr>
      <w:tr w:rsidR="00750E31" w:rsidRPr="0024660E" w14:paraId="4713FF41" w14:textId="77777777" w:rsidTr="003A6127">
        <w:trPr>
          <w:cantSplit/>
          <w:trHeight w:val="403"/>
        </w:trPr>
        <w:tc>
          <w:tcPr>
            <w:tcW w:w="836" w:type="pct"/>
            <w:vMerge/>
          </w:tcPr>
          <w:p w14:paraId="289D6CD4" w14:textId="77777777" w:rsidR="00750E31" w:rsidRPr="0024660E" w:rsidRDefault="00750E31" w:rsidP="003A612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11" w:type="pct"/>
          </w:tcPr>
          <w:p w14:paraId="3A64CC2B" w14:textId="77777777" w:rsidR="00750E31" w:rsidRPr="0024660E" w:rsidRDefault="00750E31" w:rsidP="003A612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h3/ww3</w:t>
            </w:r>
          </w:p>
        </w:tc>
        <w:tc>
          <w:tcPr>
            <w:tcW w:w="3553" w:type="pct"/>
          </w:tcPr>
          <w:p w14:paraId="47F96E94" w14:textId="77777777" w:rsidR="00750E31" w:rsidRPr="0024660E" w:rsidRDefault="00750E31" w:rsidP="003A612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noProof/>
                <w:sz w:val="24"/>
                <w:szCs w:val="24"/>
              </w:rPr>
              <w:t>I would not focus enough on my medication.</w:t>
            </w:r>
          </w:p>
        </w:tc>
      </w:tr>
      <w:tr w:rsidR="00750E31" w:rsidRPr="0024660E" w14:paraId="4D62395C" w14:textId="77777777" w:rsidTr="003A6127">
        <w:trPr>
          <w:cantSplit/>
          <w:trHeight w:val="403"/>
        </w:trPr>
        <w:tc>
          <w:tcPr>
            <w:tcW w:w="836" w:type="pct"/>
            <w:vMerge/>
          </w:tcPr>
          <w:p w14:paraId="65343222" w14:textId="77777777" w:rsidR="00750E31" w:rsidRPr="0024660E" w:rsidRDefault="00750E31" w:rsidP="003A612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11" w:type="pct"/>
          </w:tcPr>
          <w:p w14:paraId="1E74342C" w14:textId="77777777" w:rsidR="00750E31" w:rsidRPr="0024660E" w:rsidRDefault="00750E31" w:rsidP="003A612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h4/ww4</w:t>
            </w:r>
          </w:p>
        </w:tc>
        <w:tc>
          <w:tcPr>
            <w:tcW w:w="3553" w:type="pct"/>
          </w:tcPr>
          <w:p w14:paraId="6B022C16" w14:textId="77777777" w:rsidR="00750E31" w:rsidRPr="0024660E" w:rsidRDefault="00750E31" w:rsidP="003A612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noProof/>
                <w:sz w:val="24"/>
                <w:szCs w:val="24"/>
              </w:rPr>
              <w:t>My children would suffer discrimination at school.</w:t>
            </w:r>
          </w:p>
        </w:tc>
      </w:tr>
    </w:tbl>
    <w:p w14:paraId="4C3F5184" w14:textId="77777777" w:rsidR="00750E31" w:rsidRPr="0024660E" w:rsidRDefault="00750E31" w:rsidP="00750E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271FA7" w14:textId="77777777" w:rsidR="00750E31" w:rsidRPr="0024660E" w:rsidRDefault="00750E31" w:rsidP="00750E31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A6127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3A612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TABLE 2. </w:t>
      </w:r>
      <w:r w:rsidRPr="003A6127">
        <w:rPr>
          <w:rFonts w:ascii="Times New Roman" w:hAnsi="Times New Roman" w:cs="Times New Roman"/>
          <w:noProof/>
          <w:sz w:val="24"/>
          <w:szCs w:val="24"/>
        </w:rPr>
        <w:t>Structural constructs of fertility motivation</w:t>
      </w:r>
    </w:p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879"/>
        <w:gridCol w:w="1281"/>
        <w:gridCol w:w="2180"/>
      </w:tblGrid>
      <w:tr w:rsidR="00750E31" w:rsidRPr="0024660E" w14:paraId="05685975" w14:textId="77777777" w:rsidTr="003A6127">
        <w:trPr>
          <w:trHeight w:val="416"/>
        </w:trPr>
        <w:tc>
          <w:tcPr>
            <w:tcW w:w="3147" w:type="pct"/>
          </w:tcPr>
          <w:p w14:paraId="5BF61651" w14:textId="6CE11E25" w:rsidR="00750E31" w:rsidRPr="0024660E" w:rsidRDefault="00750E31" w:rsidP="003A61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cale Item</w:t>
            </w:r>
            <w:r w:rsidR="00DC2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686" w:type="pct"/>
          </w:tcPr>
          <w:p w14:paraId="0AC31AAA" w14:textId="77777777" w:rsidR="00750E31" w:rsidRPr="0024660E" w:rsidRDefault="00750E31" w:rsidP="003A61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</w:t>
            </w:r>
          </w:p>
        </w:tc>
        <w:tc>
          <w:tcPr>
            <w:tcW w:w="1167" w:type="pct"/>
          </w:tcPr>
          <w:p w14:paraId="79E29B2F" w14:textId="77777777" w:rsidR="00750E31" w:rsidRPr="0024660E" w:rsidRDefault="00750E31" w:rsidP="003A61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Constructs</w:t>
            </w:r>
          </w:p>
        </w:tc>
      </w:tr>
      <w:tr w:rsidR="00750E31" w:rsidRPr="0024660E" w14:paraId="4820CCC4" w14:textId="77777777" w:rsidTr="003A6127">
        <w:trPr>
          <w:trHeight w:val="401"/>
        </w:trPr>
        <w:tc>
          <w:tcPr>
            <w:tcW w:w="3147" w:type="pct"/>
          </w:tcPr>
          <w:p w14:paraId="0F3C88E4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</w:rPr>
              <w:t xml:space="preserve">It is nice to have children around </w:t>
            </w:r>
          </w:p>
        </w:tc>
        <w:tc>
          <w:tcPr>
            <w:tcW w:w="686" w:type="pct"/>
          </w:tcPr>
          <w:p w14:paraId="205C4CD3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h1/hw1</w:t>
            </w:r>
          </w:p>
        </w:tc>
        <w:tc>
          <w:tcPr>
            <w:tcW w:w="1167" w:type="pct"/>
            <w:vMerge w:val="restart"/>
          </w:tcPr>
          <w:p w14:paraId="0FFC04C2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  <w:p w14:paraId="524F529A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appiness</w:t>
            </w:r>
          </w:p>
        </w:tc>
      </w:tr>
      <w:tr w:rsidR="00750E31" w:rsidRPr="0024660E" w14:paraId="2287C81E" w14:textId="77777777" w:rsidTr="003A6127">
        <w:trPr>
          <w:trHeight w:val="416"/>
        </w:trPr>
        <w:tc>
          <w:tcPr>
            <w:tcW w:w="3147" w:type="pct"/>
          </w:tcPr>
          <w:p w14:paraId="2D5C477B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</w:rPr>
              <w:t>To have a unique relationship with the child</w:t>
            </w:r>
          </w:p>
        </w:tc>
        <w:tc>
          <w:tcPr>
            <w:tcW w:w="686" w:type="pct"/>
          </w:tcPr>
          <w:p w14:paraId="482F1013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h2/hw2</w:t>
            </w:r>
          </w:p>
        </w:tc>
        <w:tc>
          <w:tcPr>
            <w:tcW w:w="1167" w:type="pct"/>
            <w:vMerge/>
          </w:tcPr>
          <w:p w14:paraId="5088934D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750E31" w:rsidRPr="0024660E" w14:paraId="472C493A" w14:textId="77777777" w:rsidTr="003A6127">
        <w:trPr>
          <w:trHeight w:val="401"/>
        </w:trPr>
        <w:tc>
          <w:tcPr>
            <w:tcW w:w="3147" w:type="pct"/>
          </w:tcPr>
          <w:p w14:paraId="4E14E3E4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</w:rPr>
              <w:t>Bringing up children brings happiness</w:t>
            </w:r>
          </w:p>
        </w:tc>
        <w:tc>
          <w:tcPr>
            <w:tcW w:w="686" w:type="pct"/>
          </w:tcPr>
          <w:p w14:paraId="12777620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h3/hw3</w:t>
            </w:r>
          </w:p>
        </w:tc>
        <w:tc>
          <w:tcPr>
            <w:tcW w:w="1167" w:type="pct"/>
            <w:vMerge/>
          </w:tcPr>
          <w:p w14:paraId="0BFB6A5E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750E31" w:rsidRPr="0024660E" w14:paraId="42DF1B20" w14:textId="77777777" w:rsidTr="003A6127">
        <w:trPr>
          <w:trHeight w:val="239"/>
        </w:trPr>
        <w:tc>
          <w:tcPr>
            <w:tcW w:w="3147" w:type="pct"/>
          </w:tcPr>
          <w:p w14:paraId="09020EF0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</w:rPr>
              <w:t xml:space="preserve">Children make life complete </w:t>
            </w:r>
          </w:p>
        </w:tc>
        <w:tc>
          <w:tcPr>
            <w:tcW w:w="686" w:type="pct"/>
          </w:tcPr>
          <w:p w14:paraId="2F03D100" w14:textId="5E27B761" w:rsidR="00750E31" w:rsidRPr="0024660E" w:rsidRDefault="00286384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b</w:t>
            </w:r>
            <w:r w:rsidR="00750E31" w:rsidRPr="0024660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750E31" w:rsidRPr="0024660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/hw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67" w:type="pct"/>
            <w:vMerge w:val="restart"/>
          </w:tcPr>
          <w:p w14:paraId="4075AF3D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  <w:p w14:paraId="7DD08083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Well-being</w:t>
            </w:r>
          </w:p>
        </w:tc>
      </w:tr>
      <w:tr w:rsidR="00750E31" w:rsidRPr="0024660E" w14:paraId="5EA552FE" w14:textId="77777777" w:rsidTr="003A6127">
        <w:trPr>
          <w:trHeight w:val="373"/>
        </w:trPr>
        <w:tc>
          <w:tcPr>
            <w:tcW w:w="3147" w:type="pct"/>
          </w:tcPr>
          <w:p w14:paraId="04206615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</w:rPr>
              <w:t xml:space="preserve">It gives you a goal to live for </w:t>
            </w:r>
          </w:p>
        </w:tc>
        <w:tc>
          <w:tcPr>
            <w:tcW w:w="686" w:type="pct"/>
          </w:tcPr>
          <w:p w14:paraId="69F8E3BB" w14:textId="392249B7" w:rsidR="00750E31" w:rsidRPr="0024660E" w:rsidRDefault="00286384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b</w:t>
            </w:r>
            <w:r w:rsidR="00750E31" w:rsidRPr="0024660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="00750E31" w:rsidRPr="0024660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/hw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167" w:type="pct"/>
            <w:vMerge/>
          </w:tcPr>
          <w:p w14:paraId="0C456E4E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750E31" w:rsidRPr="0024660E" w14:paraId="096B1216" w14:textId="77777777" w:rsidTr="003A6127">
        <w:trPr>
          <w:trHeight w:val="401"/>
        </w:trPr>
        <w:tc>
          <w:tcPr>
            <w:tcW w:w="3147" w:type="pct"/>
          </w:tcPr>
          <w:p w14:paraId="076DBE02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</w:rPr>
              <w:t>It is obvious to have children</w:t>
            </w:r>
          </w:p>
        </w:tc>
        <w:tc>
          <w:tcPr>
            <w:tcW w:w="686" w:type="pct"/>
          </w:tcPr>
          <w:p w14:paraId="181EFD24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h1/iw1</w:t>
            </w:r>
          </w:p>
        </w:tc>
        <w:tc>
          <w:tcPr>
            <w:tcW w:w="1167" w:type="pct"/>
            <w:vMerge w:val="restart"/>
          </w:tcPr>
          <w:p w14:paraId="77E1FA35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  <w:p w14:paraId="3348C2EF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dentity</w:t>
            </w:r>
          </w:p>
        </w:tc>
      </w:tr>
      <w:tr w:rsidR="00750E31" w:rsidRPr="0024660E" w14:paraId="5AFFDFD8" w14:textId="77777777" w:rsidTr="003A6127">
        <w:trPr>
          <w:trHeight w:val="416"/>
        </w:trPr>
        <w:tc>
          <w:tcPr>
            <w:tcW w:w="3147" w:type="pct"/>
          </w:tcPr>
          <w:p w14:paraId="6BA17F80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</w:rPr>
              <w:t>It is a sign of being grown-up</w:t>
            </w:r>
          </w:p>
        </w:tc>
        <w:tc>
          <w:tcPr>
            <w:tcW w:w="686" w:type="pct"/>
          </w:tcPr>
          <w:p w14:paraId="2DA54378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h2/iw2</w:t>
            </w:r>
          </w:p>
        </w:tc>
        <w:tc>
          <w:tcPr>
            <w:tcW w:w="1167" w:type="pct"/>
            <w:vMerge/>
          </w:tcPr>
          <w:p w14:paraId="381A10B6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750E31" w:rsidRPr="0024660E" w14:paraId="44DDE875" w14:textId="77777777" w:rsidTr="003A6127">
        <w:trPr>
          <w:trHeight w:val="401"/>
        </w:trPr>
        <w:tc>
          <w:tcPr>
            <w:tcW w:w="3147" w:type="pct"/>
          </w:tcPr>
          <w:p w14:paraId="253B577C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</w:rPr>
              <w:t>It is the nature of man/woman</w:t>
            </w:r>
          </w:p>
        </w:tc>
        <w:tc>
          <w:tcPr>
            <w:tcW w:w="686" w:type="pct"/>
          </w:tcPr>
          <w:p w14:paraId="7097E6BE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h3/iw3</w:t>
            </w:r>
          </w:p>
        </w:tc>
        <w:tc>
          <w:tcPr>
            <w:tcW w:w="1167" w:type="pct"/>
            <w:vMerge/>
          </w:tcPr>
          <w:p w14:paraId="0E7BF7CB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750E31" w:rsidRPr="0024660E" w14:paraId="12AA3FD1" w14:textId="77777777" w:rsidTr="003A6127">
        <w:trPr>
          <w:trHeight w:val="279"/>
        </w:trPr>
        <w:tc>
          <w:tcPr>
            <w:tcW w:w="3147" w:type="pct"/>
          </w:tcPr>
          <w:p w14:paraId="102BB5CF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</w:rPr>
              <w:t>To continue my bloodline into the next generation</w:t>
            </w:r>
          </w:p>
        </w:tc>
        <w:tc>
          <w:tcPr>
            <w:tcW w:w="686" w:type="pct"/>
          </w:tcPr>
          <w:p w14:paraId="77EA8FDA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</w:rPr>
              <w:t>ch1/cw1</w:t>
            </w:r>
          </w:p>
        </w:tc>
        <w:tc>
          <w:tcPr>
            <w:tcW w:w="1167" w:type="pct"/>
            <w:vMerge w:val="restart"/>
          </w:tcPr>
          <w:p w14:paraId="7C9D8D3C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  <w:p w14:paraId="43403E7E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ontinuity</w:t>
            </w:r>
          </w:p>
        </w:tc>
      </w:tr>
      <w:tr w:rsidR="00750E31" w:rsidRPr="0024660E" w14:paraId="78C5DA04" w14:textId="77777777" w:rsidTr="003A6127">
        <w:trPr>
          <w:trHeight w:val="346"/>
        </w:trPr>
        <w:tc>
          <w:tcPr>
            <w:tcW w:w="3147" w:type="pct"/>
          </w:tcPr>
          <w:p w14:paraId="285EF8D0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</w:rPr>
              <w:t>To continue the family name</w:t>
            </w:r>
          </w:p>
        </w:tc>
        <w:tc>
          <w:tcPr>
            <w:tcW w:w="686" w:type="pct"/>
          </w:tcPr>
          <w:p w14:paraId="5E7C0CC4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</w:rPr>
              <w:t>ch2/cw2</w:t>
            </w:r>
          </w:p>
        </w:tc>
        <w:tc>
          <w:tcPr>
            <w:tcW w:w="1167" w:type="pct"/>
            <w:vMerge/>
          </w:tcPr>
          <w:p w14:paraId="5802A6CD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750E31" w:rsidRPr="00011982" w14:paraId="38E6C8F2" w14:textId="77777777" w:rsidTr="003A6127">
        <w:trPr>
          <w:trHeight w:val="403"/>
        </w:trPr>
        <w:tc>
          <w:tcPr>
            <w:tcW w:w="3147" w:type="pct"/>
          </w:tcPr>
          <w:p w14:paraId="5949B999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</w:rPr>
              <w:t>My family expect continuing the family line of me</w:t>
            </w:r>
          </w:p>
        </w:tc>
        <w:tc>
          <w:tcPr>
            <w:tcW w:w="686" w:type="pct"/>
          </w:tcPr>
          <w:p w14:paraId="7C61FD04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60E">
              <w:rPr>
                <w:rFonts w:ascii="Times New Roman" w:hAnsi="Times New Roman" w:cs="Times New Roman"/>
                <w:sz w:val="24"/>
                <w:szCs w:val="24"/>
              </w:rPr>
              <w:t>ch3/cw3</w:t>
            </w:r>
          </w:p>
        </w:tc>
        <w:tc>
          <w:tcPr>
            <w:tcW w:w="1167" w:type="pct"/>
            <w:vMerge/>
          </w:tcPr>
          <w:p w14:paraId="56348BDF" w14:textId="77777777" w:rsidR="00750E31" w:rsidRPr="0024660E" w:rsidRDefault="00750E31" w:rsidP="003A612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</w:tbl>
    <w:p w14:paraId="08B7CB14" w14:textId="77777777" w:rsidR="00750E31" w:rsidRPr="003A6127" w:rsidRDefault="00750E31" w:rsidP="00750E31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3708CBDE" w14:textId="77777777" w:rsidR="00F6310C" w:rsidRDefault="00F6310C"/>
    <w:sectPr w:rsidR="00F63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A3CF7" w14:textId="77777777" w:rsidR="007A1DCF" w:rsidRDefault="007A1DCF" w:rsidP="00750E31">
      <w:pPr>
        <w:spacing w:after="0" w:line="240" w:lineRule="auto"/>
      </w:pPr>
      <w:r>
        <w:separator/>
      </w:r>
    </w:p>
  </w:endnote>
  <w:endnote w:type="continuationSeparator" w:id="0">
    <w:p w14:paraId="74CEEE36" w14:textId="77777777" w:rsidR="007A1DCF" w:rsidRDefault="007A1DCF" w:rsidP="00750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7B142" w14:textId="77777777" w:rsidR="007A1DCF" w:rsidRDefault="007A1DCF" w:rsidP="00750E31">
      <w:pPr>
        <w:spacing w:after="0" w:line="240" w:lineRule="auto"/>
      </w:pPr>
      <w:r>
        <w:separator/>
      </w:r>
    </w:p>
  </w:footnote>
  <w:footnote w:type="continuationSeparator" w:id="0">
    <w:p w14:paraId="4107EF18" w14:textId="77777777" w:rsidR="007A1DCF" w:rsidRDefault="007A1DCF" w:rsidP="00750E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876"/>
    <w:rsid w:val="001B5030"/>
    <w:rsid w:val="00286384"/>
    <w:rsid w:val="00750E31"/>
    <w:rsid w:val="007A1DCF"/>
    <w:rsid w:val="00807876"/>
    <w:rsid w:val="00DC2D6A"/>
    <w:rsid w:val="00F63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8C1F8"/>
  <w15:chartTrackingRefBased/>
  <w15:docId w15:val="{3DACD9EE-65EE-4E13-B748-F7FC45DCF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0E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E31"/>
  </w:style>
  <w:style w:type="paragraph" w:styleId="Footer">
    <w:name w:val="footer"/>
    <w:basedOn w:val="Normal"/>
    <w:link w:val="FooterChar"/>
    <w:uiPriority w:val="99"/>
    <w:unhideWhenUsed/>
    <w:rsid w:val="00750E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E31"/>
  </w:style>
  <w:style w:type="table" w:styleId="TableGrid">
    <w:name w:val="Table Grid"/>
    <w:basedOn w:val="TableNormal"/>
    <w:uiPriority w:val="39"/>
    <w:rsid w:val="00750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映武</dc:creator>
  <cp:keywords/>
  <dc:description/>
  <cp:lastModifiedBy>郭 映武</cp:lastModifiedBy>
  <cp:revision>4</cp:revision>
  <dcterms:created xsi:type="dcterms:W3CDTF">2022-06-04T03:19:00Z</dcterms:created>
  <dcterms:modified xsi:type="dcterms:W3CDTF">2022-07-21T15:01:00Z</dcterms:modified>
</cp:coreProperties>
</file>